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82722" w14:textId="0B3FE4B0" w:rsidR="00C70F14" w:rsidRPr="00C70F14" w:rsidRDefault="00C70F14">
      <w:pPr>
        <w:rPr>
          <w:b/>
        </w:rPr>
      </w:pPr>
      <w:r>
        <w:rPr>
          <w:b/>
        </w:rPr>
        <w:t xml:space="preserve">S1 Table. </w:t>
      </w:r>
      <w:r w:rsidR="00F41BCD">
        <w:rPr>
          <w:b/>
        </w:rPr>
        <w:t>Genes associated with e</w:t>
      </w:r>
      <w:r>
        <w:rPr>
          <w:b/>
        </w:rPr>
        <w:t>nriched biological functions and associated canonical pathw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74"/>
        <w:gridCol w:w="2960"/>
      </w:tblGrid>
      <w:tr w:rsidR="00DE27F6" w14:paraId="45659210" w14:textId="77777777" w:rsidTr="006B0D3E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3EA224D5" w14:textId="77777777" w:rsidR="00DE27F6" w:rsidRPr="006B0D3E" w:rsidRDefault="00C70F14">
            <w:pPr>
              <w:rPr>
                <w:b/>
              </w:rPr>
            </w:pPr>
            <w:r w:rsidRPr="006B0D3E">
              <w:rPr>
                <w:b/>
              </w:rPr>
              <w:t>Immune-</w:t>
            </w:r>
            <w:r w:rsidR="00DE27F6" w:rsidRPr="006B0D3E">
              <w:rPr>
                <w:b/>
              </w:rPr>
              <w:t>Related</w:t>
            </w:r>
          </w:p>
          <w:p w14:paraId="6D6BE547" w14:textId="77777777" w:rsidR="00DE27F6" w:rsidRDefault="00DE27F6">
            <w:r>
              <w:t>(n=50)</w:t>
            </w:r>
          </w:p>
        </w:tc>
        <w:tc>
          <w:tcPr>
            <w:tcW w:w="3274" w:type="dxa"/>
            <w:tcBorders>
              <w:left w:val="nil"/>
              <w:bottom w:val="single" w:sz="4" w:space="0" w:color="auto"/>
              <w:right w:val="nil"/>
            </w:tcBorders>
          </w:tcPr>
          <w:p w14:paraId="5F47D631" w14:textId="77777777" w:rsidR="00DE27F6" w:rsidRPr="006B0D3E" w:rsidRDefault="00DE27F6">
            <w:pPr>
              <w:rPr>
                <w:b/>
              </w:rPr>
            </w:pPr>
            <w:r w:rsidRPr="006B0D3E">
              <w:rPr>
                <w:b/>
              </w:rPr>
              <w:t>Transcription/Growth Factors</w:t>
            </w:r>
          </w:p>
          <w:p w14:paraId="61F10A50" w14:textId="77777777" w:rsidR="00DE27F6" w:rsidRDefault="00DE27F6">
            <w:r>
              <w:t>(n=134)</w:t>
            </w:r>
          </w:p>
        </w:tc>
        <w:tc>
          <w:tcPr>
            <w:tcW w:w="2960" w:type="dxa"/>
            <w:tcBorders>
              <w:left w:val="nil"/>
              <w:bottom w:val="single" w:sz="4" w:space="0" w:color="auto"/>
              <w:right w:val="nil"/>
            </w:tcBorders>
          </w:tcPr>
          <w:p w14:paraId="77258A35" w14:textId="46E6C16B" w:rsidR="00DE27F6" w:rsidRPr="006B0D3E" w:rsidRDefault="000A7B0D">
            <w:pPr>
              <w:rPr>
                <w:b/>
              </w:rPr>
            </w:pPr>
            <w:r w:rsidRPr="006B0D3E">
              <w:rPr>
                <w:b/>
              </w:rPr>
              <w:t>Inflammatory response</w:t>
            </w:r>
          </w:p>
          <w:p w14:paraId="763409B6" w14:textId="77777777" w:rsidR="00C70F14" w:rsidRDefault="00C70F14">
            <w:r>
              <w:t>(n=35)</w:t>
            </w:r>
          </w:p>
        </w:tc>
      </w:tr>
      <w:tr w:rsidR="00DE27F6" w14:paraId="3D4C9AC5" w14:textId="77777777" w:rsidTr="006B0D3E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E27F6" w:rsidRPr="006B0D3E" w14:paraId="1B5C944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14EE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BL1</w:t>
                  </w:r>
                </w:p>
              </w:tc>
            </w:tr>
            <w:tr w:rsidR="00DE27F6" w:rsidRPr="006B0D3E" w14:paraId="3E61120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1A05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DAR</w:t>
                  </w:r>
                </w:p>
              </w:tc>
            </w:tr>
            <w:tr w:rsidR="00DE27F6" w:rsidRPr="006B0D3E" w14:paraId="3B3C141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E84D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RHGEF2</w:t>
                  </w:r>
                </w:p>
              </w:tc>
            </w:tr>
            <w:tr w:rsidR="00DE27F6" w:rsidRPr="006B0D3E" w14:paraId="79AF09B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A745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TG5</w:t>
                  </w:r>
                </w:p>
              </w:tc>
            </w:tr>
            <w:tr w:rsidR="00DE27F6" w:rsidRPr="006B0D3E" w14:paraId="79215C9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D44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MPR1A</w:t>
                  </w:r>
                </w:p>
              </w:tc>
            </w:tr>
            <w:tr w:rsidR="00DE27F6" w:rsidRPr="006B0D3E" w14:paraId="01A1939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93BA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4BPA</w:t>
                  </w:r>
                </w:p>
              </w:tc>
            </w:tr>
            <w:tr w:rsidR="00DE27F6" w:rsidRPr="006B0D3E" w14:paraId="75208E2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7C44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ACNA1C</w:t>
                  </w:r>
                </w:p>
              </w:tc>
            </w:tr>
            <w:tr w:rsidR="00DE27F6" w:rsidRPr="006B0D3E" w14:paraId="370FD09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AA81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CL28</w:t>
                  </w:r>
                </w:p>
              </w:tc>
            </w:tr>
            <w:tr w:rsidR="00DE27F6" w:rsidRPr="006B0D3E" w14:paraId="3DEE148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17D3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D4</w:t>
                  </w:r>
                  <w:bookmarkStart w:id="0" w:name="_GoBack"/>
                  <w:bookmarkEnd w:id="0"/>
                </w:p>
              </w:tc>
            </w:tr>
            <w:tr w:rsidR="00DE27F6" w:rsidRPr="006B0D3E" w14:paraId="0C3EC20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56B3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HGA</w:t>
                  </w:r>
                </w:p>
              </w:tc>
            </w:tr>
            <w:tr w:rsidR="00DE27F6" w:rsidRPr="006B0D3E" w14:paraId="0047849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5234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LEC4C</w:t>
                  </w:r>
                </w:p>
              </w:tc>
            </w:tr>
            <w:tr w:rsidR="00DE27F6" w:rsidRPr="006B0D3E" w14:paraId="2DF1D36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6128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OL4A3BP</w:t>
                  </w:r>
                </w:p>
              </w:tc>
            </w:tr>
            <w:tr w:rsidR="00DE27F6" w:rsidRPr="006B0D3E" w14:paraId="386D02D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8298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SF1R</w:t>
                  </w:r>
                </w:p>
              </w:tc>
            </w:tr>
            <w:tr w:rsidR="00DE27F6" w:rsidRPr="006B0D3E" w14:paraId="766DD7C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2EF2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AB2IP</w:t>
                  </w:r>
                </w:p>
              </w:tc>
            </w:tr>
            <w:tr w:rsidR="00DE27F6" w:rsidRPr="006B0D3E" w14:paraId="717186B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CC07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DX60</w:t>
                  </w:r>
                </w:p>
              </w:tc>
            </w:tr>
            <w:tr w:rsidR="00DE27F6" w:rsidRPr="006B0D3E" w14:paraId="3C0C9BE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974A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EFA6</w:t>
                  </w:r>
                </w:p>
              </w:tc>
            </w:tr>
            <w:tr w:rsidR="00DE27F6" w:rsidRPr="006B0D3E" w14:paraId="2765A19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5F57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IF2AK4</w:t>
                  </w:r>
                </w:p>
              </w:tc>
            </w:tr>
            <w:tr w:rsidR="00DE27F6" w:rsidRPr="006B0D3E" w14:paraId="3FEEDBB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4871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GT1</w:t>
                  </w:r>
                </w:p>
              </w:tc>
            </w:tr>
            <w:tr w:rsidR="00DE27F6" w:rsidRPr="006B0D3E" w14:paraId="5F244CC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FBFF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HLA-H</w:t>
                  </w:r>
                </w:p>
              </w:tc>
            </w:tr>
            <w:tr w:rsidR="00DE27F6" w:rsidRPr="006B0D3E" w14:paraId="0ABA75B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27DA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GF1R</w:t>
                  </w:r>
                </w:p>
              </w:tc>
            </w:tr>
            <w:tr w:rsidR="00DE27F6" w:rsidRPr="006B0D3E" w14:paraId="2690E50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19F8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L4R</w:t>
                  </w:r>
                </w:p>
              </w:tc>
            </w:tr>
            <w:tr w:rsidR="00DE27F6" w:rsidRPr="006B0D3E" w14:paraId="2CE44FA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F8DE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RF4</w:t>
                  </w:r>
                </w:p>
              </w:tc>
            </w:tr>
            <w:tr w:rsidR="00DE27F6" w:rsidRPr="006B0D3E" w14:paraId="7E3AE14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1A1D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RF7</w:t>
                  </w:r>
                </w:p>
              </w:tc>
            </w:tr>
            <w:tr w:rsidR="00DE27F6" w:rsidRPr="006B0D3E" w14:paraId="762E08C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1BD7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AX1</w:t>
                  </w:r>
                </w:p>
              </w:tc>
            </w:tr>
            <w:tr w:rsidR="00DE27F6" w:rsidRPr="006B0D3E" w14:paraId="27A95CB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4450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GALS3BP</w:t>
                  </w:r>
                </w:p>
              </w:tc>
            </w:tr>
            <w:tr w:rsidR="00DE27F6" w:rsidRPr="006B0D3E" w14:paraId="181F5F0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58D6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Y86</w:t>
                  </w:r>
                </w:p>
              </w:tc>
            </w:tr>
            <w:tr w:rsidR="00DE27F6" w:rsidRPr="006B0D3E" w14:paraId="4B801E9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C32A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LRP1</w:t>
                  </w:r>
                </w:p>
              </w:tc>
            </w:tr>
            <w:tr w:rsidR="00DE27F6" w:rsidRPr="006B0D3E" w14:paraId="77D3A1A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24C3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PY</w:t>
                  </w:r>
                </w:p>
              </w:tc>
            </w:tr>
            <w:tr w:rsidR="00DE27F6" w:rsidRPr="006B0D3E" w14:paraId="79B8A7B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CF67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ORAI1</w:t>
                  </w:r>
                </w:p>
              </w:tc>
            </w:tr>
            <w:tr w:rsidR="00DE27F6" w:rsidRPr="006B0D3E" w14:paraId="7B20D87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7324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RELID1</w:t>
                  </w:r>
                </w:p>
              </w:tc>
            </w:tr>
            <w:tr w:rsidR="00DE27F6" w:rsidRPr="006B0D3E" w14:paraId="356E75E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DEF3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RKCZ</w:t>
                  </w:r>
                </w:p>
              </w:tc>
            </w:tr>
            <w:tr w:rsidR="00DE27F6" w:rsidRPr="006B0D3E" w14:paraId="7CE0B05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F15B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TK2B</w:t>
                  </w:r>
                </w:p>
              </w:tc>
            </w:tr>
            <w:tr w:rsidR="00DE27F6" w:rsidRPr="006B0D3E" w14:paraId="6F7C1A8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9256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VRL1</w:t>
                  </w:r>
                </w:p>
              </w:tc>
            </w:tr>
            <w:tr w:rsidR="00DE27F6" w:rsidRPr="006B0D3E" w14:paraId="5319A5F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1DB6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YCARD</w:t>
                  </w:r>
                </w:p>
              </w:tc>
            </w:tr>
            <w:tr w:rsidR="00DE27F6" w:rsidRPr="006B0D3E" w14:paraId="166421A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03E5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NF135</w:t>
                  </w:r>
                </w:p>
              </w:tc>
            </w:tr>
            <w:tr w:rsidR="00DE27F6" w:rsidRPr="006B0D3E" w14:paraId="47123E2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C47F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FTA3</w:t>
                  </w:r>
                </w:p>
              </w:tc>
            </w:tr>
            <w:tr w:rsidR="00DE27F6" w:rsidRPr="006B0D3E" w14:paraId="18154F4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6389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lastRenderedPageBreak/>
                    <w:t>SKAP2</w:t>
                  </w:r>
                </w:p>
              </w:tc>
            </w:tr>
            <w:tr w:rsidR="00DE27F6" w:rsidRPr="006B0D3E" w14:paraId="79E0E06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EEB2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LC39A4</w:t>
                  </w:r>
                </w:p>
              </w:tc>
            </w:tr>
            <w:tr w:rsidR="00DE27F6" w:rsidRPr="006B0D3E" w14:paraId="072752F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DE56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MAD6</w:t>
                  </w:r>
                </w:p>
              </w:tc>
            </w:tr>
            <w:tr w:rsidR="00DE27F6" w:rsidRPr="006B0D3E" w14:paraId="1FFF807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611A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PACA3</w:t>
                  </w:r>
                </w:p>
              </w:tc>
            </w:tr>
            <w:tr w:rsidR="00DE27F6" w:rsidRPr="006B0D3E" w14:paraId="6C2FABB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1394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RC</w:t>
                  </w:r>
                </w:p>
              </w:tc>
            </w:tr>
            <w:tr w:rsidR="00DE27F6" w:rsidRPr="006B0D3E" w14:paraId="2C9F578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B718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NFAIP3</w:t>
                  </w:r>
                </w:p>
              </w:tc>
            </w:tr>
            <w:tr w:rsidR="00DE27F6" w:rsidRPr="006B0D3E" w14:paraId="795B0AE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DD03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NK2</w:t>
                  </w:r>
                </w:p>
              </w:tc>
            </w:tr>
            <w:tr w:rsidR="00DE27F6" w:rsidRPr="006B0D3E" w14:paraId="7F4D526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E303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OLLIP</w:t>
                  </w:r>
                </w:p>
              </w:tc>
            </w:tr>
            <w:tr w:rsidR="00DE27F6" w:rsidRPr="006B0D3E" w14:paraId="009DB34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FF74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RIM26</w:t>
                  </w:r>
                </w:p>
              </w:tc>
            </w:tr>
            <w:tr w:rsidR="00DE27F6" w:rsidRPr="006B0D3E" w14:paraId="4B2458B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2D6B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RIM27</w:t>
                  </w:r>
                </w:p>
              </w:tc>
            </w:tr>
            <w:tr w:rsidR="00DE27F6" w:rsidRPr="006B0D3E" w14:paraId="4AE8085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B494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YRO3</w:t>
                  </w:r>
                </w:p>
              </w:tc>
            </w:tr>
            <w:tr w:rsidR="00DE27F6" w:rsidRPr="006B0D3E" w14:paraId="79C80C2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56EC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UBE2N</w:t>
                  </w:r>
                </w:p>
              </w:tc>
            </w:tr>
            <w:tr w:rsidR="00DE27F6" w:rsidRPr="006B0D3E" w14:paraId="7ED73EE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72D0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UNC5B</w:t>
                  </w:r>
                </w:p>
              </w:tc>
            </w:tr>
            <w:tr w:rsidR="00DE27F6" w:rsidRPr="006B0D3E" w14:paraId="75182F7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6250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ZNF683</w:t>
                  </w:r>
                </w:p>
              </w:tc>
            </w:tr>
          </w:tbl>
          <w:p w14:paraId="3BE2274C" w14:textId="77777777" w:rsidR="00DE27F6" w:rsidRPr="006B0D3E" w:rsidRDefault="00DE27F6">
            <w:pPr>
              <w:rPr>
                <w:i/>
              </w:rPr>
            </w:pPr>
          </w:p>
        </w:tc>
        <w:tc>
          <w:tcPr>
            <w:tcW w:w="3274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E27F6" w:rsidRPr="006B0D3E" w14:paraId="2169C90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A6FA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lastRenderedPageBreak/>
                    <w:t>EGFR</w:t>
                  </w:r>
                </w:p>
              </w:tc>
            </w:tr>
            <w:tr w:rsidR="00DE27F6" w:rsidRPr="006B0D3E" w14:paraId="5567F10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22BD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GFR2</w:t>
                  </w:r>
                </w:p>
              </w:tc>
            </w:tr>
            <w:tr w:rsidR="00DE27F6" w:rsidRPr="006B0D3E" w14:paraId="3FD492A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770F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GF1R</w:t>
                  </w:r>
                </w:p>
              </w:tc>
            </w:tr>
            <w:tr w:rsidR="00DE27F6" w:rsidRPr="006B0D3E" w14:paraId="78CC3AA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A3CD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GF2</w:t>
                  </w:r>
                </w:p>
              </w:tc>
            </w:tr>
            <w:tr w:rsidR="00DE27F6" w:rsidRPr="006B0D3E" w14:paraId="1EC12A3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3D86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BTB1</w:t>
                  </w:r>
                </w:p>
              </w:tc>
            </w:tr>
            <w:tr w:rsidR="00DE27F6" w:rsidRPr="006B0D3E" w14:paraId="175F201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CD75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NK2</w:t>
                  </w:r>
                </w:p>
              </w:tc>
            </w:tr>
            <w:tr w:rsidR="00DE27F6" w:rsidRPr="006B0D3E" w14:paraId="77E77B8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FF93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BL1</w:t>
                  </w:r>
                </w:p>
              </w:tc>
            </w:tr>
            <w:tr w:rsidR="00DE27F6" w:rsidRPr="006B0D3E" w14:paraId="58F1A09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BDD9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DD1</w:t>
                  </w:r>
                </w:p>
              </w:tc>
            </w:tr>
            <w:tr w:rsidR="00DE27F6" w:rsidRPr="006B0D3E" w14:paraId="4A02034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A581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KAP13</w:t>
                  </w:r>
                </w:p>
              </w:tc>
            </w:tr>
            <w:tr w:rsidR="00DE27F6" w:rsidRPr="006B0D3E" w14:paraId="6F10CCD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5B3D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RMT2</w:t>
                  </w:r>
                </w:p>
              </w:tc>
            </w:tr>
            <w:tr w:rsidR="00DE27F6" w:rsidRPr="006B0D3E" w14:paraId="58C58C1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E50F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DRA2C</w:t>
                  </w:r>
                </w:p>
              </w:tc>
            </w:tr>
            <w:tr w:rsidR="00DE27F6" w:rsidRPr="006B0D3E" w14:paraId="03CBFF0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D3A2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KT2</w:t>
                  </w:r>
                </w:p>
              </w:tc>
            </w:tr>
            <w:tr w:rsidR="00DE27F6" w:rsidRPr="006B0D3E" w14:paraId="4CB079E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3466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FAP2A</w:t>
                  </w:r>
                </w:p>
              </w:tc>
            </w:tr>
            <w:tr w:rsidR="00DE27F6" w:rsidRPr="006B0D3E" w14:paraId="3CD9653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0FA9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P2M1</w:t>
                  </w:r>
                </w:p>
              </w:tc>
            </w:tr>
            <w:tr w:rsidR="00DE27F6" w:rsidRPr="006B0D3E" w14:paraId="5B04765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DC9D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NKFY1</w:t>
                  </w:r>
                </w:p>
              </w:tc>
            </w:tr>
            <w:tr w:rsidR="00DE27F6" w:rsidRPr="006B0D3E" w14:paraId="47E1CF3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E08B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NKRD27</w:t>
                  </w:r>
                </w:p>
              </w:tc>
            </w:tr>
            <w:tr w:rsidR="00DE27F6" w:rsidRPr="006B0D3E" w14:paraId="068C888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65BC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NKS1A</w:t>
                  </w:r>
                </w:p>
              </w:tc>
            </w:tr>
            <w:tr w:rsidR="00DE27F6" w:rsidRPr="006B0D3E" w14:paraId="22FC5AE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DD68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PI5</w:t>
                  </w:r>
                </w:p>
              </w:tc>
            </w:tr>
            <w:tr w:rsidR="00DE27F6" w:rsidRPr="006B0D3E" w14:paraId="4E14B9D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72F0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RID1B</w:t>
                  </w:r>
                </w:p>
              </w:tc>
            </w:tr>
            <w:tr w:rsidR="00DE27F6" w:rsidRPr="006B0D3E" w14:paraId="7D5B55E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B8A0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RHGEF11</w:t>
                  </w:r>
                </w:p>
              </w:tc>
            </w:tr>
            <w:tr w:rsidR="00DE27F6" w:rsidRPr="006B0D3E" w14:paraId="794A98B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C836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ASCL1</w:t>
                  </w:r>
                </w:p>
              </w:tc>
            </w:tr>
            <w:tr w:rsidR="00DE27F6" w:rsidRPr="006B0D3E" w14:paraId="3FD2B98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2174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AIAP2</w:t>
                  </w:r>
                </w:p>
              </w:tc>
            </w:tr>
            <w:tr w:rsidR="00DE27F6" w:rsidRPr="006B0D3E" w14:paraId="76F6310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3801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MP7</w:t>
                  </w:r>
                </w:p>
              </w:tc>
            </w:tr>
            <w:tr w:rsidR="00DE27F6" w:rsidRPr="006B0D3E" w14:paraId="56198AF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47DC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CAR1</w:t>
                  </w:r>
                </w:p>
              </w:tc>
            </w:tr>
            <w:tr w:rsidR="00DE27F6" w:rsidRPr="006B0D3E" w14:paraId="4D14803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4F98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MP8B</w:t>
                  </w:r>
                </w:p>
              </w:tc>
            </w:tr>
            <w:tr w:rsidR="00DE27F6" w:rsidRPr="006B0D3E" w14:paraId="10D0E90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67F5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BMPR1A</w:t>
                  </w:r>
                </w:p>
              </w:tc>
            </w:tr>
            <w:tr w:rsidR="00DE27F6" w:rsidRPr="006B0D3E" w14:paraId="46BC9BB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88E0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DKN1C</w:t>
                  </w:r>
                </w:p>
              </w:tc>
            </w:tr>
            <w:tr w:rsidR="00DE27F6" w:rsidRPr="006B0D3E" w14:paraId="0FF17B9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FD0F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ELSR3</w:t>
                  </w:r>
                </w:p>
              </w:tc>
            </w:tr>
            <w:tr w:rsidR="00DE27F6" w:rsidRPr="006B0D3E" w14:paraId="6BB81C7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FF99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HSY1</w:t>
                  </w:r>
                </w:p>
              </w:tc>
            </w:tr>
            <w:tr w:rsidR="00DE27F6" w:rsidRPr="006B0D3E" w14:paraId="5B4B7EC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88A3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REG1</w:t>
                  </w:r>
                </w:p>
              </w:tc>
            </w:tr>
            <w:tr w:rsidR="00DE27F6" w:rsidRPr="006B0D3E" w14:paraId="184F882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A87F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SNK2B</w:t>
                  </w:r>
                </w:p>
              </w:tc>
            </w:tr>
            <w:tr w:rsidR="00DE27F6" w:rsidRPr="006B0D3E" w14:paraId="124ADC7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A75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AB2IP</w:t>
                  </w:r>
                </w:p>
              </w:tc>
            </w:tr>
            <w:tr w:rsidR="00DE27F6" w:rsidRPr="006B0D3E" w14:paraId="6D1F2C0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9903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OCK1</w:t>
                  </w:r>
                </w:p>
              </w:tc>
            </w:tr>
            <w:tr w:rsidR="00DE27F6" w:rsidRPr="006B0D3E" w14:paraId="2F656A7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A024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RG1</w:t>
                  </w:r>
                </w:p>
              </w:tc>
            </w:tr>
            <w:tr w:rsidR="00DE27F6" w:rsidRPr="006B0D3E" w14:paraId="42EE4C6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2B59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NM2</w:t>
                  </w:r>
                </w:p>
              </w:tc>
            </w:tr>
            <w:tr w:rsidR="00DE27F6" w:rsidRPr="006B0D3E" w14:paraId="042A77A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7169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DPF3</w:t>
                  </w:r>
                </w:p>
              </w:tc>
            </w:tr>
            <w:tr w:rsidR="00DE27F6" w:rsidRPr="006B0D3E" w14:paraId="753CF02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CD82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lastRenderedPageBreak/>
                    <w:t>EIF2AK4</w:t>
                  </w:r>
                </w:p>
              </w:tc>
            </w:tr>
            <w:tr w:rsidR="00DE27F6" w:rsidRPr="006B0D3E" w14:paraId="60078EC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6445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NG</w:t>
                  </w:r>
                </w:p>
              </w:tc>
            </w:tr>
            <w:tr w:rsidR="00DE27F6" w:rsidRPr="006B0D3E" w14:paraId="58F3A98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E0AD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GR4</w:t>
                  </w:r>
                </w:p>
              </w:tc>
            </w:tr>
            <w:tr w:rsidR="00DE27F6" w:rsidRPr="006B0D3E" w14:paraId="606B657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CB4A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HD1</w:t>
                  </w:r>
                </w:p>
              </w:tc>
            </w:tr>
            <w:tr w:rsidR="00DE27F6" w:rsidRPr="006B0D3E" w14:paraId="6BA550D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0C80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GFL8</w:t>
                  </w:r>
                </w:p>
              </w:tc>
            </w:tr>
            <w:tr w:rsidR="00DE27F6" w:rsidRPr="006B0D3E" w14:paraId="6629B53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AFB5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GF</w:t>
                  </w:r>
                </w:p>
              </w:tc>
            </w:tr>
            <w:tr w:rsidR="00DE27F6" w:rsidRPr="006B0D3E" w14:paraId="792A9CE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8D83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PS15</w:t>
                  </w:r>
                </w:p>
              </w:tc>
            </w:tr>
            <w:tr w:rsidR="00DE27F6" w:rsidRPr="006B0D3E" w14:paraId="022B813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2203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RCC1</w:t>
                  </w:r>
                </w:p>
              </w:tc>
            </w:tr>
            <w:tr w:rsidR="00DE27F6" w:rsidRPr="006B0D3E" w14:paraId="361DA4B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9696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PS8L1</w:t>
                  </w:r>
                </w:p>
              </w:tc>
            </w:tr>
            <w:tr w:rsidR="00DE27F6" w:rsidRPr="006B0D3E" w14:paraId="47FE078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584A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BN3</w:t>
                  </w:r>
                </w:p>
              </w:tc>
            </w:tr>
            <w:tr w:rsidR="00DE27F6" w:rsidRPr="006B0D3E" w14:paraId="063FAC1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2B2B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TK2B</w:t>
                  </w:r>
                </w:p>
              </w:tc>
            </w:tr>
            <w:tr w:rsidR="00DE27F6" w:rsidRPr="006B0D3E" w14:paraId="1925392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9C77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GF14</w:t>
                  </w:r>
                </w:p>
              </w:tc>
            </w:tr>
            <w:tr w:rsidR="00DE27F6" w:rsidRPr="006B0D3E" w14:paraId="5570128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D833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EZ1</w:t>
                  </w:r>
                </w:p>
              </w:tc>
            </w:tr>
            <w:tr w:rsidR="00DE27F6" w:rsidRPr="006B0D3E" w14:paraId="3F5C663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473D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FOXK1</w:t>
                  </w:r>
                </w:p>
              </w:tc>
            </w:tr>
            <w:tr w:rsidR="00DE27F6" w:rsidRPr="006B0D3E" w14:paraId="3958464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AB39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AS7</w:t>
                  </w:r>
                </w:p>
              </w:tc>
            </w:tr>
            <w:tr w:rsidR="00DE27F6" w:rsidRPr="006B0D3E" w14:paraId="59C2C85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CE1E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DF5</w:t>
                  </w:r>
                </w:p>
              </w:tc>
            </w:tr>
            <w:tr w:rsidR="00DE27F6" w:rsidRPr="006B0D3E" w14:paraId="44C9AB6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C634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DF9</w:t>
                  </w:r>
                </w:p>
              </w:tc>
            </w:tr>
            <w:tr w:rsidR="00DE27F6" w:rsidRPr="006B0D3E" w14:paraId="250B182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17DF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RHL2</w:t>
                  </w:r>
                </w:p>
              </w:tc>
            </w:tr>
            <w:tr w:rsidR="00DE27F6" w:rsidRPr="006B0D3E" w14:paraId="5940AFB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A16F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SK3B</w:t>
                  </w:r>
                </w:p>
              </w:tc>
            </w:tr>
            <w:tr w:rsidR="00DE27F6" w:rsidRPr="006B0D3E" w14:paraId="36ADBCF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0F39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XYLT2</w:t>
                  </w:r>
                </w:p>
              </w:tc>
            </w:tr>
            <w:tr w:rsidR="00DE27F6" w:rsidRPr="006B0D3E" w14:paraId="66BBFC8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7837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HYAL1</w:t>
                  </w:r>
                </w:p>
              </w:tc>
            </w:tr>
            <w:tr w:rsidR="00DE27F6" w:rsidRPr="006B0D3E" w14:paraId="4AC90EC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574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GFBP7</w:t>
                  </w:r>
                </w:p>
              </w:tc>
            </w:tr>
            <w:tr w:rsidR="00DE27F6" w:rsidRPr="006B0D3E" w14:paraId="5F8A48E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887B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HTRA1</w:t>
                  </w:r>
                </w:p>
              </w:tc>
            </w:tr>
            <w:tr w:rsidR="00DE27F6" w:rsidRPr="006B0D3E" w14:paraId="52C5381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B70D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GFBP4</w:t>
                  </w:r>
                </w:p>
              </w:tc>
            </w:tr>
            <w:tr w:rsidR="00DE27F6" w:rsidRPr="006B0D3E" w14:paraId="52D0CB7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646A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NPP5K</w:t>
                  </w:r>
                </w:p>
              </w:tc>
            </w:tr>
            <w:tr w:rsidR="00DE27F6" w:rsidRPr="006B0D3E" w14:paraId="191377E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A253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TGB5</w:t>
                  </w:r>
                </w:p>
              </w:tc>
            </w:tr>
            <w:tr w:rsidR="00DE27F6" w:rsidRPr="006B0D3E" w14:paraId="72C4ECD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C354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IRS2</w:t>
                  </w:r>
                </w:p>
              </w:tc>
            </w:tr>
            <w:tr w:rsidR="00DE27F6" w:rsidRPr="006B0D3E" w14:paraId="5F9F0AA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FAEB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AMK1D</w:t>
                  </w:r>
                </w:p>
              </w:tc>
            </w:tr>
            <w:tr w:rsidR="00DE27F6" w:rsidRPr="006B0D3E" w14:paraId="38D49B8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9B1B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KCNC1</w:t>
                  </w:r>
                </w:p>
              </w:tc>
            </w:tr>
            <w:tr w:rsidR="00DE27F6" w:rsidRPr="006B0D3E" w14:paraId="09BE1C9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EFA8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RKCZ</w:t>
                  </w:r>
                </w:p>
              </w:tc>
            </w:tr>
            <w:tr w:rsidR="00DE27F6" w:rsidRPr="006B0D3E" w14:paraId="373841E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C410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PS6KA2</w:t>
                  </w:r>
                </w:p>
              </w:tc>
            </w:tr>
            <w:tr w:rsidR="00DE27F6" w:rsidRPr="006B0D3E" w14:paraId="09FDEEC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5EF6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KSR1</w:t>
                  </w:r>
                </w:p>
              </w:tc>
            </w:tr>
            <w:tr w:rsidR="00DE27F6" w:rsidRPr="006B0D3E" w14:paraId="2F7E631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E102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EFTY2</w:t>
                  </w:r>
                </w:p>
              </w:tc>
            </w:tr>
            <w:tr w:rsidR="00DE27F6" w:rsidRPr="006B0D3E" w14:paraId="280F055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B2DF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RIM71</w:t>
                  </w:r>
                </w:p>
              </w:tc>
            </w:tr>
            <w:tr w:rsidR="00DE27F6" w:rsidRPr="006B0D3E" w14:paraId="13486D5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CC5A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RP1</w:t>
                  </w:r>
                </w:p>
              </w:tc>
            </w:tr>
            <w:tr w:rsidR="00DE27F6" w:rsidRPr="006B0D3E" w14:paraId="3C2BE07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7873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LEFTY1</w:t>
                  </w:r>
                </w:p>
              </w:tc>
            </w:tr>
            <w:tr w:rsidR="00DE27F6" w:rsidRPr="006B0D3E" w14:paraId="433ED70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EFCA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MCM7</w:t>
                  </w:r>
                </w:p>
              </w:tc>
            </w:tr>
            <w:tr w:rsidR="00DE27F6" w:rsidRPr="006B0D3E" w14:paraId="15FF851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BEAE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MAPK12</w:t>
                  </w:r>
                </w:p>
              </w:tc>
            </w:tr>
            <w:tr w:rsidR="00DE27F6" w:rsidRPr="006B0D3E" w14:paraId="6595D5A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0E5A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MAP2K5</w:t>
                  </w:r>
                </w:p>
              </w:tc>
            </w:tr>
            <w:tr w:rsidR="00DE27F6" w:rsidRPr="006B0D3E" w14:paraId="1202CCC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37B0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BF1</w:t>
                  </w:r>
                </w:p>
              </w:tc>
            </w:tr>
            <w:tr w:rsidR="00DE27F6" w:rsidRPr="006B0D3E" w14:paraId="57BAE38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79C7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AIF1</w:t>
                  </w:r>
                </w:p>
              </w:tc>
            </w:tr>
            <w:tr w:rsidR="00DE27F6" w:rsidRPr="006B0D3E" w14:paraId="03AF92E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707B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CK2</w:t>
                  </w:r>
                </w:p>
              </w:tc>
            </w:tr>
            <w:tr w:rsidR="00DE27F6" w:rsidRPr="006B0D3E" w14:paraId="7B78E15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3943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LC9A3R1</w:t>
                  </w:r>
                </w:p>
              </w:tc>
            </w:tr>
            <w:tr w:rsidR="00DE27F6" w:rsidRPr="006B0D3E" w14:paraId="51F971E2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9694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TN1</w:t>
                  </w:r>
                </w:p>
              </w:tc>
            </w:tr>
            <w:tr w:rsidR="00DE27F6" w:rsidRPr="006B0D3E" w14:paraId="3FC7F5A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2CCCE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PHP4</w:t>
                  </w:r>
                </w:p>
              </w:tc>
            </w:tr>
            <w:tr w:rsidR="00DE27F6" w:rsidRPr="006B0D3E" w14:paraId="08D7419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7899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LC34A2</w:t>
                  </w:r>
                </w:p>
              </w:tc>
            </w:tr>
            <w:tr w:rsidR="00DE27F6" w:rsidRPr="006B0D3E" w14:paraId="219F952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C644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NUBP1</w:t>
                  </w:r>
                </w:p>
              </w:tc>
            </w:tr>
            <w:tr w:rsidR="00DE27F6" w:rsidRPr="006B0D3E" w14:paraId="2BFAF14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A4DE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A2G4</w:t>
                  </w:r>
                </w:p>
              </w:tc>
            </w:tr>
            <w:tr w:rsidR="00DE27F6" w:rsidRPr="006B0D3E" w14:paraId="315FCE2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8102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CSK6</w:t>
                  </w:r>
                </w:p>
              </w:tc>
            </w:tr>
            <w:tr w:rsidR="00DE27F6" w:rsidRPr="006B0D3E" w14:paraId="0FF360D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58EC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AK4</w:t>
                  </w:r>
                </w:p>
              </w:tc>
            </w:tr>
            <w:tr w:rsidR="00DE27F6" w:rsidRPr="006B0D3E" w14:paraId="11CA2AB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76F0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ARD3</w:t>
                  </w:r>
                </w:p>
              </w:tc>
            </w:tr>
            <w:tr w:rsidR="00DE27F6" w:rsidRPr="006B0D3E" w14:paraId="2861E7B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6896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GIGYF1</w:t>
                  </w:r>
                </w:p>
              </w:tc>
            </w:tr>
            <w:tr w:rsidR="00DE27F6" w:rsidRPr="006B0D3E" w14:paraId="7335DCE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44E1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LXNA1</w:t>
                  </w:r>
                </w:p>
              </w:tc>
            </w:tr>
            <w:tr w:rsidR="00DE27F6" w:rsidRPr="006B0D3E" w14:paraId="566E151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80AA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PP1CA</w:t>
                  </w:r>
                </w:p>
              </w:tc>
            </w:tr>
            <w:tr w:rsidR="00DE27F6" w:rsidRPr="006B0D3E" w14:paraId="062BF0F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B0A0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SPN</w:t>
                  </w:r>
                </w:p>
              </w:tc>
            </w:tr>
            <w:tr w:rsidR="00DE27F6" w:rsidRPr="006B0D3E" w14:paraId="28B806CA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78EA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TPRJ</w:t>
                  </w:r>
                </w:p>
              </w:tc>
            </w:tr>
            <w:tr w:rsidR="00DE27F6" w:rsidRPr="006B0D3E" w14:paraId="2F0AD7F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94BB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AB35</w:t>
                  </w:r>
                </w:p>
              </w:tc>
            </w:tr>
            <w:tr w:rsidR="00DE27F6" w:rsidRPr="006B0D3E" w14:paraId="3D1501A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BFDD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ERE</w:t>
                  </w:r>
                </w:p>
              </w:tc>
            </w:tr>
            <w:tr w:rsidR="00DE27F6" w:rsidRPr="006B0D3E" w14:paraId="55CF14A5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D75D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AB11FIP2</w:t>
                  </w:r>
                </w:p>
              </w:tc>
            </w:tr>
            <w:tr w:rsidR="00DE27F6" w:rsidRPr="006B0D3E" w14:paraId="3A2E979F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7DFB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HBDF1</w:t>
                  </w:r>
                </w:p>
              </w:tc>
            </w:tr>
            <w:tr w:rsidR="00DE27F6" w:rsidRPr="006B0D3E" w14:paraId="23E9E800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B795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PTOR</w:t>
                  </w:r>
                </w:p>
              </w:tc>
            </w:tr>
            <w:tr w:rsidR="00DE27F6" w:rsidRPr="006B0D3E" w14:paraId="516D4D3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61E1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OLR2B</w:t>
                  </w:r>
                </w:p>
              </w:tc>
            </w:tr>
            <w:tr w:rsidR="00DE27F6" w:rsidRPr="006B0D3E" w14:paraId="513932A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92B2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RUVBL1</w:t>
                  </w:r>
                </w:p>
              </w:tc>
            </w:tr>
            <w:tr w:rsidR="00DE27F6" w:rsidRPr="006B0D3E" w14:paraId="71BC1BB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95FC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ASH3</w:t>
                  </w:r>
                </w:p>
              </w:tc>
            </w:tr>
            <w:tr w:rsidR="00DE27F6" w:rsidRPr="006B0D3E" w14:paraId="548286F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07E8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IK1</w:t>
                  </w:r>
                </w:p>
              </w:tc>
            </w:tr>
            <w:tr w:rsidR="00DE27F6" w:rsidRPr="006B0D3E" w14:paraId="10B9FCC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0729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MAD6</w:t>
                  </w:r>
                </w:p>
              </w:tc>
            </w:tr>
            <w:tr w:rsidR="00DE27F6" w:rsidRPr="006B0D3E" w14:paraId="42CBB1E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32EE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MAD7</w:t>
                  </w:r>
                </w:p>
              </w:tc>
            </w:tr>
            <w:tr w:rsidR="00DE27F6" w:rsidRPr="006B0D3E" w14:paraId="13135B54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5D905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KI</w:t>
                  </w:r>
                </w:p>
              </w:tc>
            </w:tr>
            <w:tr w:rsidR="00DE27F6" w:rsidRPr="006B0D3E" w14:paraId="5D29BEF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3561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FRP5</w:t>
                  </w:r>
                </w:p>
              </w:tc>
            </w:tr>
            <w:tr w:rsidR="00DE27F6" w:rsidRPr="006B0D3E" w14:paraId="3F9E30A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0D092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HC1</w:t>
                  </w:r>
                </w:p>
              </w:tc>
            </w:tr>
            <w:tr w:rsidR="00DE27F6" w:rsidRPr="006B0D3E" w14:paraId="24FFAEC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D58A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OX10</w:t>
                  </w:r>
                </w:p>
              </w:tc>
            </w:tr>
            <w:tr w:rsidR="00DE27F6" w:rsidRPr="006B0D3E" w14:paraId="1569843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1D30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LC9A1</w:t>
                  </w:r>
                </w:p>
              </w:tc>
            </w:tr>
            <w:tr w:rsidR="00DE27F6" w:rsidRPr="006B0D3E" w14:paraId="6BA8520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30A2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OX5</w:t>
                  </w:r>
                </w:p>
              </w:tc>
            </w:tr>
            <w:tr w:rsidR="00DE27F6" w:rsidRPr="006B0D3E" w14:paraId="7B48D6F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FBFA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PSB4</w:t>
                  </w:r>
                </w:p>
              </w:tc>
            </w:tr>
            <w:tr w:rsidR="00DE27F6" w:rsidRPr="006B0D3E" w14:paraId="20B490E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BA56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SH1</w:t>
                  </w:r>
                </w:p>
              </w:tc>
            </w:tr>
            <w:tr w:rsidR="00DE27F6" w:rsidRPr="006B0D3E" w14:paraId="0BC133C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86BE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TAT5A</w:t>
                  </w:r>
                </w:p>
              </w:tc>
            </w:tr>
            <w:tr w:rsidR="00DE27F6" w:rsidRPr="006B0D3E" w14:paraId="540C1EA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CE4A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PTB</w:t>
                  </w:r>
                </w:p>
              </w:tc>
            </w:tr>
            <w:tr w:rsidR="00DE27F6" w:rsidRPr="006B0D3E" w14:paraId="65F4FB9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0B38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RC</w:t>
                  </w:r>
                </w:p>
              </w:tc>
            </w:tr>
            <w:tr w:rsidR="00DE27F6" w:rsidRPr="006B0D3E" w14:paraId="140448B7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5BCA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TEAP3</w:t>
                  </w:r>
                </w:p>
              </w:tc>
            </w:tr>
            <w:tr w:rsidR="00DE27F6" w:rsidRPr="006B0D3E" w14:paraId="04737B3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63E5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AOK3</w:t>
                  </w:r>
                </w:p>
              </w:tc>
            </w:tr>
            <w:tr w:rsidR="00DE27F6" w:rsidRPr="006B0D3E" w14:paraId="329BEDD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B738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EAD4</w:t>
                  </w:r>
                </w:p>
              </w:tc>
            </w:tr>
            <w:tr w:rsidR="00DE27F6" w:rsidRPr="006B0D3E" w14:paraId="7D2B511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11FBD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GFB3</w:t>
                  </w:r>
                </w:p>
              </w:tc>
            </w:tr>
            <w:tr w:rsidR="00DE27F6" w:rsidRPr="006B0D3E" w14:paraId="7B14A8C3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247A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PLAT</w:t>
                  </w:r>
                </w:p>
              </w:tc>
            </w:tr>
            <w:tr w:rsidR="00DE27F6" w:rsidRPr="006B0D3E" w14:paraId="77915D7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36C7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SC2</w:t>
                  </w:r>
                </w:p>
              </w:tc>
            </w:tr>
            <w:tr w:rsidR="00DE27F6" w:rsidRPr="006B0D3E" w14:paraId="16F7935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B6AA9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USP4</w:t>
                  </w:r>
                </w:p>
              </w:tc>
            </w:tr>
            <w:tr w:rsidR="00DE27F6" w:rsidRPr="006B0D3E" w14:paraId="661E8FA8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D129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TYRO3</w:t>
                  </w:r>
                </w:p>
              </w:tc>
            </w:tr>
            <w:tr w:rsidR="00DE27F6" w:rsidRPr="006B0D3E" w14:paraId="0BD28D6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9FC58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USP9X</w:t>
                  </w:r>
                </w:p>
              </w:tc>
            </w:tr>
            <w:tr w:rsidR="00DE27F6" w:rsidRPr="006B0D3E" w14:paraId="2868ABA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8065B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VASN</w:t>
                  </w:r>
                </w:p>
              </w:tc>
            </w:tr>
            <w:tr w:rsidR="00DE27F6" w:rsidRPr="006B0D3E" w14:paraId="2488AC5E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DC9E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SORBS3</w:t>
                  </w:r>
                </w:p>
              </w:tc>
            </w:tr>
            <w:tr w:rsidR="00DE27F6" w:rsidRPr="006B0D3E" w14:paraId="5C92C829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9641F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WNT7A</w:t>
                  </w:r>
                </w:p>
              </w:tc>
            </w:tr>
            <w:tr w:rsidR="00DE27F6" w:rsidRPr="006B0D3E" w14:paraId="09341A41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5B10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WWOX</w:t>
                  </w:r>
                </w:p>
              </w:tc>
            </w:tr>
            <w:tr w:rsidR="00DE27F6" w:rsidRPr="006B0D3E" w14:paraId="5FA7490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FED81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WFS1</w:t>
                  </w:r>
                </w:p>
              </w:tc>
            </w:tr>
            <w:tr w:rsidR="00DE27F6" w:rsidRPr="006B0D3E" w14:paraId="345B2F3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A53BC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WWP2</w:t>
                  </w:r>
                </w:p>
              </w:tc>
            </w:tr>
            <w:tr w:rsidR="00DE27F6" w:rsidRPr="006B0D3E" w14:paraId="2D8E694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FE5C4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HIVEP3</w:t>
                  </w:r>
                </w:p>
              </w:tc>
            </w:tr>
            <w:tr w:rsidR="00DE27F6" w:rsidRPr="006B0D3E" w14:paraId="4564CB9B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A3AF6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ZFHX3</w:t>
                  </w:r>
                </w:p>
              </w:tc>
            </w:tr>
            <w:tr w:rsidR="00DE27F6" w:rsidRPr="006B0D3E" w14:paraId="2ADAE4FD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3C3CA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ZIC1</w:t>
                  </w:r>
                </w:p>
              </w:tc>
            </w:tr>
            <w:tr w:rsidR="00DE27F6" w:rsidRPr="006B0D3E" w14:paraId="61CBD1C6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F9820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EEF1G</w:t>
                  </w:r>
                </w:p>
              </w:tc>
            </w:tr>
            <w:tr w:rsidR="00DE27F6" w:rsidRPr="006B0D3E" w14:paraId="7D46C35C" w14:textId="77777777" w:rsidTr="00DE27F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B8413" w14:textId="77777777" w:rsidR="00DE27F6" w:rsidRPr="006B0D3E" w:rsidRDefault="00DE27F6" w:rsidP="00DE27F6">
                  <w:pPr>
                    <w:rPr>
                      <w:rFonts w:ascii="Calibri" w:eastAsia="Times New Roman" w:hAnsi="Calibri" w:cs="Times New Roman"/>
                      <w:i/>
                      <w:color w:val="000000"/>
                    </w:rPr>
                  </w:pPr>
                  <w:r w:rsidRPr="006B0D3E">
                    <w:rPr>
                      <w:rFonts w:ascii="Calibri" w:eastAsia="Times New Roman" w:hAnsi="Calibri" w:cs="Times New Roman"/>
                      <w:i/>
                      <w:color w:val="000000"/>
                    </w:rPr>
                    <w:t>CSF1R</w:t>
                  </w:r>
                </w:p>
              </w:tc>
            </w:tr>
          </w:tbl>
          <w:p w14:paraId="1EC1A74C" w14:textId="77777777" w:rsidR="00DE27F6" w:rsidRPr="006B0D3E" w:rsidRDefault="00DE27F6">
            <w:pPr>
              <w:rPr>
                <w:i/>
              </w:rPr>
            </w:pPr>
          </w:p>
        </w:tc>
        <w:tc>
          <w:tcPr>
            <w:tcW w:w="2960" w:type="dxa"/>
            <w:tcBorders>
              <w:left w:val="nil"/>
              <w:bottom w:val="single" w:sz="4" w:space="0" w:color="auto"/>
              <w:right w:val="nil"/>
            </w:tcBorders>
          </w:tcPr>
          <w:p w14:paraId="4F7873C7" w14:textId="5AFE687E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lastRenderedPageBreak/>
              <w:t>ABL1</w:t>
            </w:r>
          </w:p>
          <w:p w14:paraId="54017836" w14:textId="576D9FEF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ADAR</w:t>
            </w:r>
          </w:p>
          <w:p w14:paraId="33F5BDF0" w14:textId="77777777" w:rsidR="00DE27F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ATG5</w:t>
            </w:r>
          </w:p>
          <w:p w14:paraId="754A5BB9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BMPR1A</w:t>
            </w:r>
          </w:p>
          <w:p w14:paraId="39128A41" w14:textId="174EB303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CACNA1C</w:t>
            </w:r>
          </w:p>
          <w:p w14:paraId="7AFC425D" w14:textId="3A8AF347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CCL28</w:t>
            </w:r>
          </w:p>
          <w:p w14:paraId="635913A2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CD4</w:t>
            </w:r>
          </w:p>
          <w:p w14:paraId="706588E7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CHGA</w:t>
            </w:r>
          </w:p>
          <w:p w14:paraId="388D350C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CSF1R</w:t>
            </w:r>
          </w:p>
          <w:p w14:paraId="239D7861" w14:textId="77777777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DDX60</w:t>
            </w:r>
          </w:p>
          <w:p w14:paraId="6B1FF1EF" w14:textId="38ABFCEB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DEFA6</w:t>
            </w:r>
          </w:p>
          <w:p w14:paraId="2022D0A9" w14:textId="72ABA0D5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EIF2AK4</w:t>
            </w:r>
          </w:p>
          <w:p w14:paraId="7FA3D09E" w14:textId="4A8737D5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GGT1</w:t>
            </w:r>
          </w:p>
          <w:p w14:paraId="7A92896D" w14:textId="62AF08AA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IGF1R</w:t>
            </w:r>
          </w:p>
          <w:p w14:paraId="4B1C39F5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IL4R</w:t>
            </w:r>
          </w:p>
          <w:p w14:paraId="2C95CF1C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IRF4</w:t>
            </w:r>
          </w:p>
          <w:p w14:paraId="6CFB8363" w14:textId="07EC5019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IRF7</w:t>
            </w:r>
          </w:p>
          <w:p w14:paraId="021D82ED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LAX1</w:t>
            </w:r>
          </w:p>
          <w:p w14:paraId="115B0415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LGALS3BP</w:t>
            </w:r>
          </w:p>
          <w:p w14:paraId="413633EF" w14:textId="57733A5B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NECTIN1</w:t>
            </w:r>
          </w:p>
          <w:p w14:paraId="1B6114BB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NPY</w:t>
            </w:r>
          </w:p>
          <w:p w14:paraId="1B1579EC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ORAI1</w:t>
            </w:r>
          </w:p>
          <w:p w14:paraId="0FC98E8D" w14:textId="426E64EE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PRKCZ</w:t>
            </w:r>
          </w:p>
          <w:p w14:paraId="4075B8BA" w14:textId="7F3C82F2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PTK2B</w:t>
            </w:r>
          </w:p>
          <w:p w14:paraId="06897188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PYCARD</w:t>
            </w:r>
          </w:p>
          <w:p w14:paraId="6FEC5B84" w14:textId="597FB729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SLC39A4</w:t>
            </w:r>
          </w:p>
          <w:p w14:paraId="465405DD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SPACA3</w:t>
            </w:r>
          </w:p>
          <w:p w14:paraId="4740ADAD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SRC</w:t>
            </w:r>
          </w:p>
          <w:p w14:paraId="00AB9763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TNFAIP3</w:t>
            </w:r>
          </w:p>
          <w:p w14:paraId="66FFA7DD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TOLLIP</w:t>
            </w:r>
          </w:p>
          <w:p w14:paraId="3D46097C" w14:textId="77777777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TRIM26</w:t>
            </w:r>
          </w:p>
          <w:p w14:paraId="42E6A87F" w14:textId="5B5481B9" w:rsidR="005F222E" w:rsidRPr="006B0D3E" w:rsidRDefault="005F222E">
            <w:pPr>
              <w:rPr>
                <w:i/>
              </w:rPr>
            </w:pPr>
            <w:r w:rsidRPr="006B0D3E">
              <w:rPr>
                <w:i/>
              </w:rPr>
              <w:t>TRIM27</w:t>
            </w:r>
          </w:p>
          <w:p w14:paraId="04AAE804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TYRO3</w:t>
            </w:r>
          </w:p>
          <w:p w14:paraId="13A2826E" w14:textId="77777777" w:rsidR="00005046" w:rsidRPr="006B0D3E" w:rsidRDefault="00005046">
            <w:pPr>
              <w:rPr>
                <w:i/>
              </w:rPr>
            </w:pPr>
            <w:r w:rsidRPr="006B0D3E">
              <w:rPr>
                <w:i/>
              </w:rPr>
              <w:t>UBE2N</w:t>
            </w:r>
          </w:p>
          <w:p w14:paraId="063BC04A" w14:textId="5C7263F7" w:rsidR="005F222E" w:rsidRDefault="005F222E">
            <w:r w:rsidRPr="006B0D3E">
              <w:rPr>
                <w:i/>
              </w:rPr>
              <w:t>UNC5B</w:t>
            </w:r>
          </w:p>
        </w:tc>
      </w:tr>
      <w:tr w:rsidR="00B243A5" w14:paraId="2E981952" w14:textId="77777777" w:rsidTr="00B243A5">
        <w:tc>
          <w:tcPr>
            <w:tcW w:w="93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01D4976" w14:textId="20A7BA59" w:rsidR="00B243A5" w:rsidRDefault="00B243A5">
            <w:r w:rsidRPr="006B0D3E">
              <w:rPr>
                <w:b/>
              </w:rPr>
              <w:lastRenderedPageBreak/>
              <w:t>Associated Canonical Pathways</w:t>
            </w:r>
            <w:r w:rsidR="006B0D3E">
              <w:t xml:space="preserve"> (P-values)</w:t>
            </w:r>
          </w:p>
        </w:tc>
      </w:tr>
      <w:tr w:rsidR="00DE27F6" w14:paraId="3C94859E" w14:textId="77777777" w:rsidTr="006B0D3E">
        <w:tc>
          <w:tcPr>
            <w:tcW w:w="3116" w:type="dxa"/>
            <w:tcBorders>
              <w:left w:val="nil"/>
              <w:right w:val="nil"/>
            </w:tcBorders>
          </w:tcPr>
          <w:p w14:paraId="12B901D0" w14:textId="21B40985" w:rsidR="00DE27F6" w:rsidRDefault="0055244A">
            <w:r>
              <w:t>-NF-</w:t>
            </w:r>
            <w:r>
              <w:sym w:font="Symbol" w:char="F06B"/>
            </w:r>
            <w:r>
              <w:t>B Signaling (5.98E-05)</w:t>
            </w:r>
          </w:p>
          <w:p w14:paraId="047EC42A" w14:textId="6B50634D" w:rsidR="0055244A" w:rsidRDefault="0055244A">
            <w:r>
              <w:t xml:space="preserve">-Role of </w:t>
            </w:r>
            <w:proofErr w:type="spellStart"/>
            <w:r>
              <w:t>Osteoblases</w:t>
            </w:r>
            <w:proofErr w:type="spellEnd"/>
            <w:r>
              <w:t>, Osteoclasts and Chondrocytes in Rheumatoid Arthritis (1.97E-04)</w:t>
            </w:r>
          </w:p>
          <w:p w14:paraId="0B3C2050" w14:textId="1CB04560" w:rsidR="0055244A" w:rsidRDefault="0055244A">
            <w:r>
              <w:t>-Molecular Mechanisms of Cancer (2.17E-04)</w:t>
            </w:r>
          </w:p>
          <w:p w14:paraId="31624313" w14:textId="77777777" w:rsidR="0055244A" w:rsidRDefault="0055244A">
            <w:r>
              <w:t>-Calcium-induced T Lymphocyte Apoptosis (4.84E-04)</w:t>
            </w:r>
          </w:p>
          <w:p w14:paraId="3EDA40C6" w14:textId="12DDF016" w:rsidR="0055244A" w:rsidRDefault="0055244A">
            <w:r>
              <w:t>-CCR5 Signaling in Macrophages (5.52E-04)</w:t>
            </w:r>
          </w:p>
        </w:tc>
        <w:tc>
          <w:tcPr>
            <w:tcW w:w="3274" w:type="dxa"/>
            <w:tcBorders>
              <w:left w:val="nil"/>
              <w:right w:val="nil"/>
            </w:tcBorders>
          </w:tcPr>
          <w:p w14:paraId="5E20C1DC" w14:textId="77777777" w:rsidR="00DE27F6" w:rsidRDefault="00184C21">
            <w:r>
              <w:t>-Molecular</w:t>
            </w:r>
            <w:r w:rsidR="00E639F0">
              <w:t xml:space="preserve"> Mechanisms of Cancer (2.82E-13)</w:t>
            </w:r>
          </w:p>
          <w:p w14:paraId="5DAD5923" w14:textId="77777777" w:rsidR="00E639F0" w:rsidRDefault="00E639F0">
            <w:r>
              <w:t>-Human Embryonic Stem Cell Pluripotency (3.79E-13)</w:t>
            </w:r>
          </w:p>
          <w:p w14:paraId="140E18F8" w14:textId="77777777" w:rsidR="00E639F0" w:rsidRDefault="00E639F0">
            <w:r>
              <w:t>-Role of Osteoblasts, Osteoclasts and Chondrocytes in Rheumatoid Arthritis (2.23E-11)</w:t>
            </w:r>
          </w:p>
          <w:p w14:paraId="74241932" w14:textId="77777777" w:rsidR="00E639F0" w:rsidRDefault="00E639F0">
            <w:r>
              <w:t>-Axonal Guidance Signaling (7.02E-11)</w:t>
            </w:r>
          </w:p>
          <w:p w14:paraId="55F3B12A" w14:textId="79DF50F6" w:rsidR="00E639F0" w:rsidRDefault="00E639F0">
            <w:r>
              <w:t>-Glioma Signaling (1.10E-10)</w:t>
            </w:r>
          </w:p>
        </w:tc>
        <w:tc>
          <w:tcPr>
            <w:tcW w:w="2960" w:type="dxa"/>
            <w:tcBorders>
              <w:left w:val="nil"/>
              <w:right w:val="nil"/>
            </w:tcBorders>
          </w:tcPr>
          <w:p w14:paraId="7ACE01A7" w14:textId="77777777" w:rsidR="00DE27F6" w:rsidRDefault="00B243A5">
            <w:r>
              <w:t>-NF-</w:t>
            </w:r>
            <w:r>
              <w:sym w:font="Symbol" w:char="F06B"/>
            </w:r>
            <w:r>
              <w:t>B Signaling (1.09E-05)</w:t>
            </w:r>
          </w:p>
          <w:p w14:paraId="5EEB0D58" w14:textId="77777777" w:rsidR="00B243A5" w:rsidRDefault="00B243A5">
            <w:r>
              <w:t>-Calcium-induced T Lymphocyte Apoptosis (1.72E-04)</w:t>
            </w:r>
          </w:p>
          <w:p w14:paraId="1747C0E5" w14:textId="77777777" w:rsidR="00B243A5" w:rsidRDefault="00B243A5">
            <w:r>
              <w:t>-CCR5 Signaling in Macrophages (1.96E-04)</w:t>
            </w:r>
          </w:p>
          <w:p w14:paraId="76B1DCBD" w14:textId="77777777" w:rsidR="00B243A5" w:rsidRDefault="00B243A5">
            <w:r>
              <w:t>-STAT3 Pathway (2.41E-04)</w:t>
            </w:r>
          </w:p>
          <w:p w14:paraId="00E06BCF" w14:textId="3D609936" w:rsidR="00B243A5" w:rsidRDefault="00B243A5">
            <w:r>
              <w:t>-</w:t>
            </w:r>
            <w:proofErr w:type="spellStart"/>
            <w:r>
              <w:t>Macropinocytosis</w:t>
            </w:r>
            <w:proofErr w:type="spellEnd"/>
            <w:r>
              <w:t xml:space="preserve"> Signaling (3.15E-04)</w:t>
            </w:r>
          </w:p>
        </w:tc>
      </w:tr>
    </w:tbl>
    <w:p w14:paraId="28D6D8B1" w14:textId="206E2A7C" w:rsidR="002122E7" w:rsidRDefault="00F41BCD"/>
    <w:sectPr w:rsidR="002122E7" w:rsidSect="00084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7F6"/>
    <w:rsid w:val="00005046"/>
    <w:rsid w:val="00084757"/>
    <w:rsid w:val="000A54BC"/>
    <w:rsid w:val="000A7B0D"/>
    <w:rsid w:val="001167FF"/>
    <w:rsid w:val="00184C21"/>
    <w:rsid w:val="001A1306"/>
    <w:rsid w:val="001D169F"/>
    <w:rsid w:val="001D1D3D"/>
    <w:rsid w:val="001E6C8E"/>
    <w:rsid w:val="00244D8B"/>
    <w:rsid w:val="00256AAE"/>
    <w:rsid w:val="00374A1C"/>
    <w:rsid w:val="00442662"/>
    <w:rsid w:val="00507561"/>
    <w:rsid w:val="0055244A"/>
    <w:rsid w:val="00560C7D"/>
    <w:rsid w:val="005F222E"/>
    <w:rsid w:val="006B0D3E"/>
    <w:rsid w:val="00702C3B"/>
    <w:rsid w:val="008226D9"/>
    <w:rsid w:val="00844CCF"/>
    <w:rsid w:val="008B4DDA"/>
    <w:rsid w:val="008C2AC3"/>
    <w:rsid w:val="008F7505"/>
    <w:rsid w:val="009D0513"/>
    <w:rsid w:val="00A2313E"/>
    <w:rsid w:val="00A96AB5"/>
    <w:rsid w:val="00AA394F"/>
    <w:rsid w:val="00AA5678"/>
    <w:rsid w:val="00AB64F1"/>
    <w:rsid w:val="00AF3489"/>
    <w:rsid w:val="00B243A5"/>
    <w:rsid w:val="00C70F14"/>
    <w:rsid w:val="00D0052E"/>
    <w:rsid w:val="00D135D8"/>
    <w:rsid w:val="00D55621"/>
    <w:rsid w:val="00DE27F6"/>
    <w:rsid w:val="00DE3C2A"/>
    <w:rsid w:val="00E577A0"/>
    <w:rsid w:val="00E639F0"/>
    <w:rsid w:val="00EF0543"/>
    <w:rsid w:val="00F07FDA"/>
    <w:rsid w:val="00F4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031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5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362</Words>
  <Characters>206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Tomlinson</dc:creator>
  <cp:keywords/>
  <dc:description/>
  <cp:lastModifiedBy>Martha Tomlinson</cp:lastModifiedBy>
  <cp:revision>5</cp:revision>
  <dcterms:created xsi:type="dcterms:W3CDTF">2017-10-02T19:27:00Z</dcterms:created>
  <dcterms:modified xsi:type="dcterms:W3CDTF">2017-10-25T17:46:00Z</dcterms:modified>
</cp:coreProperties>
</file>